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480" w:rsidRPr="00D9691F" w:rsidRDefault="002C0480" w:rsidP="002C0480">
      <w:pPr>
        <w:pStyle w:val="PLOSOneinlinefigurecaption"/>
      </w:pPr>
      <w:r w:rsidRPr="00D9691F">
        <w:rPr>
          <w:b/>
        </w:rPr>
        <w:t>S</w:t>
      </w:r>
      <w:r>
        <w:rPr>
          <w:b/>
        </w:rPr>
        <w:t>6</w:t>
      </w:r>
      <w:r w:rsidRPr="00D9691F">
        <w:rPr>
          <w:b/>
        </w:rPr>
        <w:t xml:space="preserve"> Table </w:t>
      </w:r>
      <w:r w:rsidRPr="00D9691F">
        <w:t xml:space="preserve">Differential representation of ectomycorrhizal OTUs in terrestrial and canopy samples indicated by the Kruskal-Wallis test where </w:t>
      </w:r>
      <w:r w:rsidRPr="00D9691F">
        <w:rPr>
          <w:i/>
        </w:rPr>
        <w:t>p</w:t>
      </w:r>
      <w:r w:rsidRPr="00D9691F">
        <w:t xml:space="preserve"> ≤ 0.05, ranked by false discovery rate and Bonferroni </w:t>
      </w:r>
      <w:r w:rsidRPr="00D9691F">
        <w:rPr>
          <w:i/>
        </w:rPr>
        <w:t xml:space="preserve">p </w:t>
      </w:r>
      <w:r w:rsidRPr="00D9691F">
        <w:t>values.</w:t>
      </w:r>
      <w:r w:rsidR="00CC7163">
        <w:t xml:space="preserve"> OTUs with significant differential representation with Bonferroni-adjusted </w:t>
      </w:r>
      <w:r w:rsidR="00CC7163">
        <w:rPr>
          <w:i/>
        </w:rPr>
        <w:t>p</w:t>
      </w:r>
      <w:r w:rsidR="00CC7163">
        <w:t xml:space="preserve"> values in either environment are shaded grey. The environment where each OTU dominates is shaded yellow.</w:t>
      </w:r>
      <w:bookmarkStart w:id="0" w:name="_GoBack"/>
      <w:bookmarkEnd w:id="0"/>
    </w:p>
    <w:p w:rsidR="002B5BB5" w:rsidRDefault="002B5BB5"/>
    <w:tbl>
      <w:tblPr>
        <w:tblW w:w="15735" w:type="dxa"/>
        <w:tblInd w:w="-567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851"/>
        <w:gridCol w:w="1134"/>
        <w:gridCol w:w="992"/>
        <w:gridCol w:w="850"/>
        <w:gridCol w:w="1134"/>
        <w:gridCol w:w="1701"/>
        <w:gridCol w:w="2127"/>
        <w:gridCol w:w="708"/>
        <w:gridCol w:w="993"/>
        <w:gridCol w:w="850"/>
        <w:gridCol w:w="1985"/>
      </w:tblGrid>
      <w:tr w:rsidR="009A3980" w:rsidRPr="005438D2" w:rsidTr="009A3980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Test-Statist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FDR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Bonferroni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Terrestrial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Canop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ost similar species hypothesis (SH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e</w:t>
            </w: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c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e</w:t>
            </w: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Taxonomy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67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" w:history="1"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P191861</w:t>
              </w:r>
            </w:hyperlink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" w:history="1"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147768.08FU</w:t>
              </w:r>
            </w:hyperlink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Descomyces</w:t>
            </w:r>
            <w:proofErr w:type="spellEnd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1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Descomyces</w:t>
            </w:r>
            <w:proofErr w:type="spellEnd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8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338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8.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6" w:history="1"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GU222307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7" w:anchor="fndtn-panel1" w:history="1">
              <w:r w:rsidR="009A3980" w:rsidRPr="00DD5B4E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46157.08FU</w:t>
              </w:r>
            </w:hyperlink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lavulina</w:t>
            </w:r>
            <w:proofErr w:type="spellEnd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11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33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lavulina</w:t>
            </w:r>
            <w:proofErr w:type="spellEnd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3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874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8" w:history="1"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U685715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9" w:anchor="fndtn-panel1" w:history="1">
              <w:r w:rsidR="009A3980" w:rsidRPr="00DD5B4E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53148.08FU</w:t>
              </w:r>
            </w:hyperlink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Laccaria </w:t>
            </w:r>
            <w:proofErr w:type="spellStart"/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ohiensis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6.00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54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Laccaria</w:t>
            </w: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499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15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0" w:history="1"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UDB014331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1" w:anchor="fndtn-panel1" w:history="1">
              <w:r w:rsidR="009A3980" w:rsidRPr="00DD5B4E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4007.08FU</w:t>
              </w:r>
            </w:hyperlink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nvir</w:t>
            </w:r>
            <w:proofErr w:type="spellEnd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rtinariaceae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E-9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6.12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331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65.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2" w:history="1"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UDB002698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nvir</w:t>
            </w:r>
            <w:proofErr w:type="spellEnd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ntharellaceae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00E-7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.65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ntharellaceae</w:t>
            </w:r>
            <w:proofErr w:type="spellEnd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24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4.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3" w:history="1"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Q287673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4" w:history="1"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124709.08FU</w:t>
              </w:r>
            </w:hyperlink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haumastus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00E-9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haumastu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7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459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98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5" w:history="1"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GU980651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hyperlink r:id="rId16" w:anchor="fndtn-panel1" w:history="1">
              <w:r w:rsidRPr="00DD5B4E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27237.08FU</w:t>
              </w:r>
            </w:hyperlink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Inocybe </w:t>
            </w:r>
            <w:proofErr w:type="spellStart"/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arthrocystis</w:t>
            </w:r>
            <w:proofErr w:type="spellEnd"/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7.00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.63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698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96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2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7" w:history="1"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EF6</w:t>
              </w:r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3</w:t>
              </w:r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4088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8" w:anchor="fndtn-panel1" w:history="1">
              <w:r w:rsidR="009A3980" w:rsidRPr="00DD5B4E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28436.08FU</w:t>
              </w:r>
            </w:hyperlink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elephoraceae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00E-11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elephoraceae</w:t>
            </w:r>
            <w:proofErr w:type="spellEnd"/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447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886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456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9.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9" w:history="1">
              <w:r w:rsidR="009A3980" w:rsidRPr="00DD5B4E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X648601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20" w:anchor="fndtn-panel1" w:history="1">
              <w:r w:rsidR="009A3980" w:rsidRPr="00DD5B4E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4088.08FU</w:t>
              </w:r>
            </w:hyperlink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00E-8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:rsidR="009A3980" w:rsidRPr="00DD5B4E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DD5B4E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haumastu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03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715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1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Y827284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22" w:anchor="fndtn-panel1" w:history="1">
              <w:r w:rsidR="009A3980" w:rsidRPr="00DE1D0D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62234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6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97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740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3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Q40876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hyperlink r:id="rId24" w:anchor="fndtn-panel1" w:history="1">
              <w:r w:rsidRPr="00DE1D0D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641543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82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800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5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F461604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6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310360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Russula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riseobrunne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E-1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Russula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7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25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084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7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U68571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28" w:anchor="fndtn-panel1" w:history="1">
              <w:r w:rsidR="009A3980" w:rsidRPr="00DE1D0D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 xml:space="preserve"> SH1553003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Laccaria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labripe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7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0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ydnangi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19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123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9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U523937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0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147886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Descolea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unnii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00E-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Descolea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unnii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09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1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1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X17863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32" w:anchor="fndtn-panel1" w:history="1">
              <w:r w:rsidR="009A3980" w:rsidRPr="00DE1D0D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20338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richolom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00E-1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richolom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legan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99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245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6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3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Y684373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34" w:anchor="fndtn-panel1" w:history="1">
              <w:r w:rsidR="009A3980" w:rsidRPr="00DE1D0D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650399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ntharell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.00E-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6.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ntharell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94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2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9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5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UDB00402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36" w:anchor="fndtn-panel1" w:history="1">
              <w:r w:rsidR="009A3980" w:rsidRPr="00DE1D0D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28630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nvir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elephoracea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00E-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5.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omentell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47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6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7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Y46242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38" w:anchor="fndtn-panel1" w:history="1">
              <w:r w:rsidR="009A3980" w:rsidRPr="00DE1D0D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4760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1.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2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8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9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10161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40" w:anchor="fndtn-panel1" w:history="1">
              <w:r w:rsidR="009A3980" w:rsidRPr="00DE1D0D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4292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ucumeri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ucumeri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20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9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1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10158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2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122340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00E-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2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16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938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3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U68571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hyperlink r:id="rId44" w:anchor="fndtn-panel1" w:history="1">
              <w:r w:rsidRPr="00DE1D0D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53003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Laccaria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labripe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7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0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Laccaria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0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12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988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5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GU222307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46" w:anchor="fndtn-panel1" w:history="1">
              <w:r w:rsidR="009A3980" w:rsidRPr="00DE1D0D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46157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lavulin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E-1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lavulin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90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2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7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T334128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8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123685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 porphyroideu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00E-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rtinari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lastRenderedPageBreak/>
              <w:t>OTU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89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243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9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F81980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50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58615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ystangium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nothofagi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1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5.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Russula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84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3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1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G552976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2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122659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8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63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585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3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U685706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54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53106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Laccaria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fibrillos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ydnangi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43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8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5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GU23333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56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4704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porphyrophaeu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2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porphyrophaeu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30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0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7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J63523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8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122019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veronica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00E-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veronicoide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22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9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C01736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60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121746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00E-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Dermocyb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cardinalis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99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6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61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270626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62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45229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hemitrichu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2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mptulu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82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006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63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019833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64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51663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9.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lavulin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80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031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65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UDB01488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nvir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ezizale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00E-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arzett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71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2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66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Q28216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67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4725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00E-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64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402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68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Y462407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69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651300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E-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53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6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70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101526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71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4532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4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50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741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72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P30875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73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68966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Inocybe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leptospermi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7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1.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49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7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7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74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G019344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75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122097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39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0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76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10154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77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4240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3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22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5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78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X178624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79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137786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Inocybe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alamistratoide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1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Inocybe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alamistratoide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19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618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6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80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UDB00402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81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28630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nvir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elephoracea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.00E-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6.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omentell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83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844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82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J547666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83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4788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aurantioferreu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3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rtinari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4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67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468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84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01988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85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3259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1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.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elephor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64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5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86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LT000117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87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647807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richolom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viridiolivaceum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00E-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richolom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viridiolivaceum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54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88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101523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89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586004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00E-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53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051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90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U685753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91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53110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Laccaria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1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.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Laccaria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5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92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P19182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93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288501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Austropaxillus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acnabbii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00E-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Austropaxillus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20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614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94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P636873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95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62206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Astrosporin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subclavat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00E-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.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ocyb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15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8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96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10155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97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123955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rotundisporu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05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98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X000356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99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6024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luteinu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3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85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00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U61262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01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68886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Hydnum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6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Hydnum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78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02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F87177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03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62311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00E-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3.8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9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59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04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UDB014328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05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3826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nvir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rtinariacea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6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6.9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rtinari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lastRenderedPageBreak/>
              <w:t>OTU2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2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06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101637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07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3872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laiochrou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3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9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8D4F4C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laiochrou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7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03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08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J63523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09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3791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veronica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7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.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8D4F4C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veronicoide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03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10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J63524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11" w:anchor="fndtn-panel1" w:history="1">
              <w:r w:rsidR="009A3980" w:rsidRPr="00AE4097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3938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orixanthu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00E-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01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12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P171136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13" w:anchor="fndtn-panel1" w:history="1">
              <w:r w:rsidR="009A3980" w:rsidRPr="001A2659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42785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6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2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98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14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P641632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15" w:anchor="fndtn-panel1" w:history="1">
              <w:r w:rsidR="009A3980" w:rsidRPr="001A2659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68962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1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ocybe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78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16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GU222324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17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272056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Russula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roseostipitat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00E-1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8D4F4C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Russula </w:t>
            </w:r>
            <w:proofErr w:type="spellStart"/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roseostipitata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63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18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X17862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19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291742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Hebelom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hiemal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E-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8D4F4C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Hebeloma</w:t>
            </w:r>
            <w:proofErr w:type="spellEnd"/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hiemale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50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20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GU23336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21" w:anchor="fndtn-panel1" w:history="1">
              <w:r w:rsidR="009A3980" w:rsidRPr="001A2659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62212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Astrosporina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subclavat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9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ocyb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5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22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F960838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23" w:anchor="fndtn-panel1" w:history="1">
              <w:r w:rsidR="009A3980" w:rsidRPr="001A2659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2883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elephoracea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00E-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.8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elephor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49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24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X000372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25" w:anchor="fndtn-panel1" w:history="1">
              <w:r w:rsidR="009A3980" w:rsidRPr="001A2659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4804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pectocheli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2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8D4F4C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pectocheli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48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26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F960838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27" w:anchor="fndtn-panel1" w:history="1">
              <w:r w:rsidR="009A3980" w:rsidRPr="001A2659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2883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elephoracea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00E-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5.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elephor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31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4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28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G55297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29" w:anchor="fndtn-panel1" w:history="1">
              <w:r w:rsidR="009A3980" w:rsidRPr="001A2659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03760.08FU</w:t>
              </w:r>
            </w:hyperlink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ortinarius</w:t>
            </w: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8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rtinariaceae</w:t>
            </w:r>
            <w:proofErr w:type="spellEnd"/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23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5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30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GU222261</w:t>
              </w:r>
            </w:hyperlink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31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272053.08FU</w:t>
              </w:r>
            </w:hyperlink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Russula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richolomopsis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E-1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8D4F4C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Russula </w:t>
            </w:r>
            <w:proofErr w:type="spellStart"/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richolomopsis</w:t>
            </w:r>
            <w:proofErr w:type="spellEnd"/>
          </w:p>
        </w:tc>
      </w:tr>
      <w:tr w:rsidR="009A3980" w:rsidRPr="005438D2" w:rsidTr="00DD5B4E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00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4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32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G019349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CC7163" w:rsidP="00E6202C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33" w:history="1">
              <w:r w:rsidR="009A3980" w:rsidRPr="005438D2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578854.08FU</w:t>
              </w:r>
            </w:hyperlink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5438D2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vitreopileatu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9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5438D2" w:rsidRDefault="009A3980" w:rsidP="00E6202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5438D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980" w:rsidRPr="008D4F4C" w:rsidRDefault="009A3980" w:rsidP="00E6202C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Cortinarius </w:t>
            </w:r>
            <w:proofErr w:type="spellStart"/>
            <w:r w:rsidRPr="008D4F4C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vitreopileatus</w:t>
            </w:r>
            <w:proofErr w:type="spellEnd"/>
          </w:p>
        </w:tc>
      </w:tr>
    </w:tbl>
    <w:p w:rsidR="009A3980" w:rsidRDefault="009A3980"/>
    <w:p w:rsidR="009A3980" w:rsidRDefault="009A3980"/>
    <w:sectPr w:rsidR="009A3980" w:rsidSect="00E242F3">
      <w:pgSz w:w="16840" w:h="11900" w:orient="landscape"/>
      <w:pgMar w:top="975" w:right="975" w:bottom="975" w:left="97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2F3"/>
    <w:rsid w:val="001A2659"/>
    <w:rsid w:val="002B5BB5"/>
    <w:rsid w:val="002C0480"/>
    <w:rsid w:val="005438D2"/>
    <w:rsid w:val="005A62DD"/>
    <w:rsid w:val="0068245F"/>
    <w:rsid w:val="008D4F4C"/>
    <w:rsid w:val="009A3980"/>
    <w:rsid w:val="009E2ECF"/>
    <w:rsid w:val="00AE4097"/>
    <w:rsid w:val="00CC7163"/>
    <w:rsid w:val="00DD5B4E"/>
    <w:rsid w:val="00DE1D0D"/>
    <w:rsid w:val="00E242F3"/>
    <w:rsid w:val="00EE6A09"/>
    <w:rsid w:val="00F7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247BA"/>
  <w15:chartTrackingRefBased/>
  <w15:docId w15:val="{F562B8E5-28B0-874E-8963-695C09FAB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E242F3"/>
    <w:pPr>
      <w:spacing w:before="100" w:beforeAutospacing="1" w:after="100" w:afterAutospacing="1"/>
    </w:pPr>
    <w:rPr>
      <w:rFonts w:eastAsia="Times New Roman"/>
      <w:color w:val="auto"/>
    </w:rPr>
  </w:style>
  <w:style w:type="paragraph" w:customStyle="1" w:styleId="xl65">
    <w:name w:val="xl65"/>
    <w:basedOn w:val="Normal"/>
    <w:rsid w:val="00E242F3"/>
    <w:pPr>
      <w:spacing w:before="100" w:beforeAutospacing="1" w:after="100" w:afterAutospacing="1"/>
    </w:pPr>
    <w:rPr>
      <w:rFonts w:eastAsia="Times New Roman"/>
      <w:color w:val="0563C1"/>
      <w:u w:val="single"/>
    </w:rPr>
  </w:style>
  <w:style w:type="paragraph" w:customStyle="1" w:styleId="xl66">
    <w:name w:val="xl66"/>
    <w:basedOn w:val="Normal"/>
    <w:rsid w:val="00E242F3"/>
    <w:pPr>
      <w:spacing w:before="100" w:beforeAutospacing="1" w:after="100" w:afterAutospacing="1"/>
    </w:pPr>
    <w:rPr>
      <w:rFonts w:eastAsia="Times New Roman"/>
      <w:color w:val="auto"/>
    </w:rPr>
  </w:style>
  <w:style w:type="paragraph" w:customStyle="1" w:styleId="xl67">
    <w:name w:val="xl67"/>
    <w:basedOn w:val="Normal"/>
    <w:rsid w:val="00E242F3"/>
    <w:pPr>
      <w:spacing w:before="100" w:beforeAutospacing="1" w:after="100" w:afterAutospacing="1"/>
    </w:pPr>
    <w:rPr>
      <w:rFonts w:eastAsia="Times New Roman"/>
      <w:color w:val="auto"/>
    </w:rPr>
  </w:style>
  <w:style w:type="paragraph" w:customStyle="1" w:styleId="xl68">
    <w:name w:val="xl68"/>
    <w:basedOn w:val="Normal"/>
    <w:rsid w:val="00E242F3"/>
    <w:pPr>
      <w:spacing w:before="100" w:beforeAutospacing="1" w:after="100" w:afterAutospacing="1"/>
    </w:pPr>
    <w:rPr>
      <w:rFonts w:eastAsia="Times New Roman"/>
      <w:color w:val="auto"/>
    </w:rPr>
  </w:style>
  <w:style w:type="paragraph" w:customStyle="1" w:styleId="xl69">
    <w:name w:val="xl69"/>
    <w:basedOn w:val="Normal"/>
    <w:rsid w:val="00E242F3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xl70">
    <w:name w:val="xl70"/>
    <w:basedOn w:val="Normal"/>
    <w:rsid w:val="00E242F3"/>
    <w:pPr>
      <w:spacing w:before="100" w:beforeAutospacing="1" w:after="100" w:afterAutospacing="1"/>
    </w:pPr>
    <w:rPr>
      <w:rFonts w:eastAsia="Times New Roman"/>
      <w:color w:val="auto"/>
    </w:rPr>
  </w:style>
  <w:style w:type="paragraph" w:customStyle="1" w:styleId="xl71">
    <w:name w:val="xl71"/>
    <w:basedOn w:val="Normal"/>
    <w:rsid w:val="00E242F3"/>
    <w:pPr>
      <w:spacing w:before="100" w:beforeAutospacing="1" w:after="100" w:afterAutospacing="1"/>
    </w:pPr>
    <w:rPr>
      <w:rFonts w:eastAsia="Times New Roman"/>
      <w:color w:val="auto"/>
    </w:rPr>
  </w:style>
  <w:style w:type="character" w:styleId="Hyperlink">
    <w:name w:val="Hyperlink"/>
    <w:basedOn w:val="DefaultParagraphFont"/>
    <w:uiPriority w:val="99"/>
    <w:unhideWhenUsed/>
    <w:rsid w:val="00DE1D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1D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A3980"/>
    <w:rPr>
      <w:color w:val="954F72" w:themeColor="followedHyperlink"/>
      <w:u w:val="single"/>
    </w:rPr>
  </w:style>
  <w:style w:type="paragraph" w:customStyle="1" w:styleId="PLOSOneinlinefigurecaption">
    <w:name w:val="PLOSOne inline figure caption"/>
    <w:basedOn w:val="Normal"/>
    <w:qFormat/>
    <w:rsid w:val="009A3980"/>
    <w:pPr>
      <w:spacing w:line="480" w:lineRule="auto"/>
    </w:pPr>
    <w:rPr>
      <w:rFonts w:eastAsiaTheme="minorEastAsia" w:cstheme="minorBidi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1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unite.ut.ee/sh/SH2272056.08FU" TargetMode="External"/><Relationship Id="rId21" Type="http://schemas.openxmlformats.org/officeDocument/2006/relationships/hyperlink" Target="https://unite.ut.ee/bl_forw.php?id=862618" TargetMode="External"/><Relationship Id="rId42" Type="http://schemas.openxmlformats.org/officeDocument/2006/relationships/hyperlink" Target="https://unite.ut.ee/sh/SH2122340.08FU" TargetMode="External"/><Relationship Id="rId63" Type="http://schemas.openxmlformats.org/officeDocument/2006/relationships/hyperlink" Target="https://unite.ut.ee/bl_forw.php?id=913163" TargetMode="External"/><Relationship Id="rId84" Type="http://schemas.openxmlformats.org/officeDocument/2006/relationships/hyperlink" Target="https://unite.ut.ee/bl_forw.php?id=913116" TargetMode="External"/><Relationship Id="rId16" Type="http://schemas.openxmlformats.org/officeDocument/2006/relationships/hyperlink" Target="https://unite.ut.ee/sh/SH1527237.08FU" TargetMode="External"/><Relationship Id="rId107" Type="http://schemas.openxmlformats.org/officeDocument/2006/relationships/hyperlink" Target="https://unite.ut.ee/sh/SH1503872.08FU" TargetMode="External"/><Relationship Id="rId11" Type="http://schemas.openxmlformats.org/officeDocument/2006/relationships/hyperlink" Target="https://unite.ut.ee/sh/SH1504007.08FU" TargetMode="External"/><Relationship Id="rId32" Type="http://schemas.openxmlformats.org/officeDocument/2006/relationships/hyperlink" Target="https://unite.ut.ee/sh/SH1520338.08FU" TargetMode="External"/><Relationship Id="rId37" Type="http://schemas.openxmlformats.org/officeDocument/2006/relationships/hyperlink" Target="https://unite.ut.ee/bl_forw.php?id=732868" TargetMode="External"/><Relationship Id="rId53" Type="http://schemas.openxmlformats.org/officeDocument/2006/relationships/hyperlink" Target="https://unite.ut.ee/bl_forw.php?id=758498" TargetMode="External"/><Relationship Id="rId58" Type="http://schemas.openxmlformats.org/officeDocument/2006/relationships/hyperlink" Target="https://unite.ut.ee/sh/SH2122019.08FU" TargetMode="External"/><Relationship Id="rId74" Type="http://schemas.openxmlformats.org/officeDocument/2006/relationships/hyperlink" Target="https://unite.ut.ee/bl_forw.php?id=955676" TargetMode="External"/><Relationship Id="rId79" Type="http://schemas.openxmlformats.org/officeDocument/2006/relationships/hyperlink" Target="https://unite.ut.ee/sh/SH2137786.08FU" TargetMode="External"/><Relationship Id="rId102" Type="http://schemas.openxmlformats.org/officeDocument/2006/relationships/hyperlink" Target="https://unite.ut.ee/bl_forw.php?id=474226" TargetMode="External"/><Relationship Id="rId123" Type="http://schemas.openxmlformats.org/officeDocument/2006/relationships/hyperlink" Target="https://unite.ut.ee/sh/SH1502883.08FU" TargetMode="External"/><Relationship Id="rId128" Type="http://schemas.openxmlformats.org/officeDocument/2006/relationships/hyperlink" Target="https://unite.ut.ee/bl_forw.php?id=940912" TargetMode="External"/><Relationship Id="rId5" Type="http://schemas.openxmlformats.org/officeDocument/2006/relationships/hyperlink" Target="https://unite.ut.ee/sh/SH2147768.08FU" TargetMode="External"/><Relationship Id="rId90" Type="http://schemas.openxmlformats.org/officeDocument/2006/relationships/hyperlink" Target="https://unite.ut.ee/bl_forw.php?id=758451" TargetMode="External"/><Relationship Id="rId95" Type="http://schemas.openxmlformats.org/officeDocument/2006/relationships/hyperlink" Target="https://unite.ut.ee/sh/SH1562206.08FU" TargetMode="External"/><Relationship Id="rId22" Type="http://schemas.openxmlformats.org/officeDocument/2006/relationships/hyperlink" Target="https://unite.ut.ee/sh/SH1562234.08FU" TargetMode="External"/><Relationship Id="rId27" Type="http://schemas.openxmlformats.org/officeDocument/2006/relationships/hyperlink" Target="https://unite.ut.ee/bl_forw.php?id=758493" TargetMode="External"/><Relationship Id="rId43" Type="http://schemas.openxmlformats.org/officeDocument/2006/relationships/hyperlink" Target="https://unite.ut.ee/bl_forw.php?id=758493" TargetMode="External"/><Relationship Id="rId48" Type="http://schemas.openxmlformats.org/officeDocument/2006/relationships/hyperlink" Target="https://unite.ut.ee/sh/SH2123685.08FU" TargetMode="External"/><Relationship Id="rId64" Type="http://schemas.openxmlformats.org/officeDocument/2006/relationships/hyperlink" Target="https://unite.ut.ee/sh/SH1551663.08FU" TargetMode="External"/><Relationship Id="rId69" Type="http://schemas.openxmlformats.org/officeDocument/2006/relationships/hyperlink" Target="https://unite.ut.ee/sh/SH1651300.08FU" TargetMode="External"/><Relationship Id="rId113" Type="http://schemas.openxmlformats.org/officeDocument/2006/relationships/hyperlink" Target="https://unite.ut.ee/sh/SH1542785.08FU" TargetMode="External"/><Relationship Id="rId118" Type="http://schemas.openxmlformats.org/officeDocument/2006/relationships/hyperlink" Target="https://unite.ut.ee/bl_forw.php?id=370848" TargetMode="External"/><Relationship Id="rId134" Type="http://schemas.openxmlformats.org/officeDocument/2006/relationships/fontTable" Target="fontTable.xml"/><Relationship Id="rId80" Type="http://schemas.openxmlformats.org/officeDocument/2006/relationships/hyperlink" Target="https://unite.ut.ee/bl_forw.php?id=4012" TargetMode="External"/><Relationship Id="rId85" Type="http://schemas.openxmlformats.org/officeDocument/2006/relationships/hyperlink" Target="https://unite.ut.ee/sh/SH1503259.08FU" TargetMode="External"/><Relationship Id="rId12" Type="http://schemas.openxmlformats.org/officeDocument/2006/relationships/hyperlink" Target="https://unite.ut.ee/bl_forw.php?id=3855" TargetMode="External"/><Relationship Id="rId17" Type="http://schemas.openxmlformats.org/officeDocument/2006/relationships/hyperlink" Target="https://unite.ut.ee/bl_forw.php?id=56719" TargetMode="External"/><Relationship Id="rId33" Type="http://schemas.openxmlformats.org/officeDocument/2006/relationships/hyperlink" Target="https://unite.ut.ee/bl_forw.php?id=933868" TargetMode="External"/><Relationship Id="rId38" Type="http://schemas.openxmlformats.org/officeDocument/2006/relationships/hyperlink" Target="https://unite.ut.ee/sh/SH1504760.08FU" TargetMode="External"/><Relationship Id="rId59" Type="http://schemas.openxmlformats.org/officeDocument/2006/relationships/hyperlink" Target="https://unite.ut.ee/bl_forw.php?id=378228" TargetMode="External"/><Relationship Id="rId103" Type="http://schemas.openxmlformats.org/officeDocument/2006/relationships/hyperlink" Target="https://unite.ut.ee/sh/SH1562311.08FU" TargetMode="External"/><Relationship Id="rId108" Type="http://schemas.openxmlformats.org/officeDocument/2006/relationships/hyperlink" Target="https://unite.ut.ee/bl_forw.php?id=473309" TargetMode="External"/><Relationship Id="rId124" Type="http://schemas.openxmlformats.org/officeDocument/2006/relationships/hyperlink" Target="https://unite.ut.ee/bl_forw.php?id=306775" TargetMode="External"/><Relationship Id="rId129" Type="http://schemas.openxmlformats.org/officeDocument/2006/relationships/hyperlink" Target="https://unite.ut.ee/sh/SH1503760.08FU" TargetMode="External"/><Relationship Id="rId54" Type="http://schemas.openxmlformats.org/officeDocument/2006/relationships/hyperlink" Target="https://unite.ut.ee/sh/SH1553106.08FU" TargetMode="External"/><Relationship Id="rId70" Type="http://schemas.openxmlformats.org/officeDocument/2006/relationships/hyperlink" Target="https://unite.ut.ee/bl_forw.php?id=909398" TargetMode="External"/><Relationship Id="rId75" Type="http://schemas.openxmlformats.org/officeDocument/2006/relationships/hyperlink" Target="https://unite.ut.ee/sh/SH2122097.08FU" TargetMode="External"/><Relationship Id="rId91" Type="http://schemas.openxmlformats.org/officeDocument/2006/relationships/hyperlink" Target="https://unite.ut.ee/sh/SH1553110.08FU" TargetMode="External"/><Relationship Id="rId96" Type="http://schemas.openxmlformats.org/officeDocument/2006/relationships/hyperlink" Target="https://unite.ut.ee/bl_forw.php?id=909374" TargetMode="External"/><Relationship Id="rId1" Type="http://schemas.openxmlformats.org/officeDocument/2006/relationships/styles" Target="styles.xml"/><Relationship Id="rId6" Type="http://schemas.openxmlformats.org/officeDocument/2006/relationships/hyperlink" Target="https://unite.ut.ee/bl_forw.php?id=15124" TargetMode="External"/><Relationship Id="rId23" Type="http://schemas.openxmlformats.org/officeDocument/2006/relationships/hyperlink" Target="https://unite.ut.ee/bl_forw.php?id=347171" TargetMode="External"/><Relationship Id="rId28" Type="http://schemas.openxmlformats.org/officeDocument/2006/relationships/hyperlink" Target="https://unite.ut.ee/sh/SH1553003.08FU" TargetMode="External"/><Relationship Id="rId49" Type="http://schemas.openxmlformats.org/officeDocument/2006/relationships/hyperlink" Target="https://unite.ut.ee/bl_forw.php?id=419533" TargetMode="External"/><Relationship Id="rId114" Type="http://schemas.openxmlformats.org/officeDocument/2006/relationships/hyperlink" Target="https://unite.ut.ee/bl_forw.php?id=515267" TargetMode="External"/><Relationship Id="rId119" Type="http://schemas.openxmlformats.org/officeDocument/2006/relationships/hyperlink" Target="https://unite.ut.ee/sh/SH2291742.08FU" TargetMode="External"/><Relationship Id="rId44" Type="http://schemas.openxmlformats.org/officeDocument/2006/relationships/hyperlink" Target="https://unite.ut.ee/sh/SH1553003.08FU" TargetMode="External"/><Relationship Id="rId60" Type="http://schemas.openxmlformats.org/officeDocument/2006/relationships/hyperlink" Target="https://unite.ut.ee/sh/SH2121746.08FU" TargetMode="External"/><Relationship Id="rId65" Type="http://schemas.openxmlformats.org/officeDocument/2006/relationships/hyperlink" Target="https://unite.ut.ee/bl_forw.php?id=596678" TargetMode="External"/><Relationship Id="rId81" Type="http://schemas.openxmlformats.org/officeDocument/2006/relationships/hyperlink" Target="https://unite.ut.ee/sh/SH1528630.08FU" TargetMode="External"/><Relationship Id="rId86" Type="http://schemas.openxmlformats.org/officeDocument/2006/relationships/hyperlink" Target="https://unite.ut.ee/bl_forw.php?id=535791" TargetMode="External"/><Relationship Id="rId130" Type="http://schemas.openxmlformats.org/officeDocument/2006/relationships/hyperlink" Target="https://unite.ut.ee/bl_forw.php?id=15170" TargetMode="External"/><Relationship Id="rId135" Type="http://schemas.openxmlformats.org/officeDocument/2006/relationships/theme" Target="theme/theme1.xml"/><Relationship Id="rId13" Type="http://schemas.openxmlformats.org/officeDocument/2006/relationships/hyperlink" Target="https://unite.ut.ee/bl_forw.php?id=319812" TargetMode="External"/><Relationship Id="rId18" Type="http://schemas.openxmlformats.org/officeDocument/2006/relationships/hyperlink" Target="https://unite.ut.ee/sh/SH1528436.08FU" TargetMode="External"/><Relationship Id="rId39" Type="http://schemas.openxmlformats.org/officeDocument/2006/relationships/hyperlink" Target="https://unite.ut.ee/bl_forw.php?id=909314" TargetMode="External"/><Relationship Id="rId109" Type="http://schemas.openxmlformats.org/officeDocument/2006/relationships/hyperlink" Target="https://unite.ut.ee/sh/SH1503791.08FU" TargetMode="External"/><Relationship Id="rId34" Type="http://schemas.openxmlformats.org/officeDocument/2006/relationships/hyperlink" Target="https://unite.ut.ee/sh/SH1650399.08FU" TargetMode="External"/><Relationship Id="rId50" Type="http://schemas.openxmlformats.org/officeDocument/2006/relationships/hyperlink" Target="https://unite.ut.ee/sh/SH1558615.08FU" TargetMode="External"/><Relationship Id="rId55" Type="http://schemas.openxmlformats.org/officeDocument/2006/relationships/hyperlink" Target="https://unite.ut.ee/bl_forw.php?id=5021" TargetMode="External"/><Relationship Id="rId76" Type="http://schemas.openxmlformats.org/officeDocument/2006/relationships/hyperlink" Target="https://unite.ut.ee/bl_forw.php?id=909383" TargetMode="External"/><Relationship Id="rId97" Type="http://schemas.openxmlformats.org/officeDocument/2006/relationships/hyperlink" Target="https://unite.ut.ee/sh/SH2123955.08FU" TargetMode="External"/><Relationship Id="rId104" Type="http://schemas.openxmlformats.org/officeDocument/2006/relationships/hyperlink" Target="https://unite.ut.ee/bl_forw.php?id=382876" TargetMode="External"/><Relationship Id="rId120" Type="http://schemas.openxmlformats.org/officeDocument/2006/relationships/hyperlink" Target="https://unite.ut.ee/bl_forw.php?id=4992" TargetMode="External"/><Relationship Id="rId125" Type="http://schemas.openxmlformats.org/officeDocument/2006/relationships/hyperlink" Target="https://unite.ut.ee/sh/SH1504804.08FU" TargetMode="External"/><Relationship Id="rId7" Type="http://schemas.openxmlformats.org/officeDocument/2006/relationships/hyperlink" Target="https://unite.ut.ee/sh/SH1546157.08FU" TargetMode="External"/><Relationship Id="rId71" Type="http://schemas.openxmlformats.org/officeDocument/2006/relationships/hyperlink" Target="https://unite.ut.ee/sh/SH1504532.08FU" TargetMode="External"/><Relationship Id="rId92" Type="http://schemas.openxmlformats.org/officeDocument/2006/relationships/hyperlink" Target="https://unite.ut.ee/bl_forw.php?id=502730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unite.ut.ee/bl_forw.php?id=796949" TargetMode="External"/><Relationship Id="rId24" Type="http://schemas.openxmlformats.org/officeDocument/2006/relationships/hyperlink" Target="https://unite.ut.ee/sh/SH1641543.08FU" TargetMode="External"/><Relationship Id="rId40" Type="http://schemas.openxmlformats.org/officeDocument/2006/relationships/hyperlink" Target="https://unite.ut.ee/sh/SH1504292.08FU" TargetMode="External"/><Relationship Id="rId45" Type="http://schemas.openxmlformats.org/officeDocument/2006/relationships/hyperlink" Target="https://unite.ut.ee/bl_forw.php?id=15124" TargetMode="External"/><Relationship Id="rId66" Type="http://schemas.openxmlformats.org/officeDocument/2006/relationships/hyperlink" Target="https://unite.ut.ee/bl_forw.php?id=349588" TargetMode="External"/><Relationship Id="rId87" Type="http://schemas.openxmlformats.org/officeDocument/2006/relationships/hyperlink" Target="https://unite.ut.ee/sh/SH1647807.08FU" TargetMode="External"/><Relationship Id="rId110" Type="http://schemas.openxmlformats.org/officeDocument/2006/relationships/hyperlink" Target="https://unite.ut.ee/bl_forw.php?id=473303" TargetMode="External"/><Relationship Id="rId115" Type="http://schemas.openxmlformats.org/officeDocument/2006/relationships/hyperlink" Target="https://unite.ut.ee/sh/SH1568962.08FU" TargetMode="External"/><Relationship Id="rId131" Type="http://schemas.openxmlformats.org/officeDocument/2006/relationships/hyperlink" Target="https://unite.ut.ee/sh/SH2272053.08FU" TargetMode="External"/><Relationship Id="rId61" Type="http://schemas.openxmlformats.org/officeDocument/2006/relationships/hyperlink" Target="https://unite.ut.ee/bl_forw.php?id=894332" TargetMode="External"/><Relationship Id="rId82" Type="http://schemas.openxmlformats.org/officeDocument/2006/relationships/hyperlink" Target="https://unite.ut.ee/bl_forw.php?id=458045" TargetMode="External"/><Relationship Id="rId19" Type="http://schemas.openxmlformats.org/officeDocument/2006/relationships/hyperlink" Target="https://unite.ut.ee/bl_forw.php?id=381617" TargetMode="External"/><Relationship Id="rId14" Type="http://schemas.openxmlformats.org/officeDocument/2006/relationships/hyperlink" Target="https://unite.ut.ee/sh/SH2124709.08FU" TargetMode="External"/><Relationship Id="rId30" Type="http://schemas.openxmlformats.org/officeDocument/2006/relationships/hyperlink" Target="https://unite.ut.ee/sh/SH2147886.08FU" TargetMode="External"/><Relationship Id="rId35" Type="http://schemas.openxmlformats.org/officeDocument/2006/relationships/hyperlink" Target="https://unite.ut.ee/bl_forw.php?id=4012" TargetMode="External"/><Relationship Id="rId56" Type="http://schemas.openxmlformats.org/officeDocument/2006/relationships/hyperlink" Target="https://unite.ut.ee/sh/SH1504704.08FU" TargetMode="External"/><Relationship Id="rId77" Type="http://schemas.openxmlformats.org/officeDocument/2006/relationships/hyperlink" Target="https://unite.ut.ee/sh/SH1504240.08FU" TargetMode="External"/><Relationship Id="rId100" Type="http://schemas.openxmlformats.org/officeDocument/2006/relationships/hyperlink" Target="https://unite.ut.ee/bl_forw.php?id=699508" TargetMode="External"/><Relationship Id="rId105" Type="http://schemas.openxmlformats.org/officeDocument/2006/relationships/hyperlink" Target="https://unite.ut.ee/sh/SH1503826.08FU" TargetMode="External"/><Relationship Id="rId126" Type="http://schemas.openxmlformats.org/officeDocument/2006/relationships/hyperlink" Target="https://unite.ut.ee/bl_forw.php?id=227594" TargetMode="External"/><Relationship Id="rId8" Type="http://schemas.openxmlformats.org/officeDocument/2006/relationships/hyperlink" Target="https://unite.ut.ee/bl_forw.php?id=758489" TargetMode="External"/><Relationship Id="rId51" Type="http://schemas.openxmlformats.org/officeDocument/2006/relationships/hyperlink" Target="https://unite.ut.ee/bl_forw.php?id=940911" TargetMode="External"/><Relationship Id="rId72" Type="http://schemas.openxmlformats.org/officeDocument/2006/relationships/hyperlink" Target="https://unite.ut.ee/bl_forw.php?id=514354" TargetMode="External"/><Relationship Id="rId93" Type="http://schemas.openxmlformats.org/officeDocument/2006/relationships/hyperlink" Target="https://unite.ut.ee/sh/SH2288501.08FU" TargetMode="External"/><Relationship Id="rId98" Type="http://schemas.openxmlformats.org/officeDocument/2006/relationships/hyperlink" Target="https://unite.ut.ee/bl_forw.php?id=306783" TargetMode="External"/><Relationship Id="rId121" Type="http://schemas.openxmlformats.org/officeDocument/2006/relationships/hyperlink" Target="https://unite.ut.ee/sh/SH1562212.08FU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unite.ut.ee/bl_forw.php?id=838622" TargetMode="External"/><Relationship Id="rId46" Type="http://schemas.openxmlformats.org/officeDocument/2006/relationships/hyperlink" Target="https://unite.ut.ee/sh/SH1546157.08FU" TargetMode="External"/><Relationship Id="rId67" Type="http://schemas.openxmlformats.org/officeDocument/2006/relationships/hyperlink" Target="https://unite.ut.ee/sh/SH1504725.08FU" TargetMode="External"/><Relationship Id="rId116" Type="http://schemas.openxmlformats.org/officeDocument/2006/relationships/hyperlink" Target="https://unite.ut.ee/bl_forw.php?id=15107" TargetMode="External"/><Relationship Id="rId20" Type="http://schemas.openxmlformats.org/officeDocument/2006/relationships/hyperlink" Target="https://unite.ut.ee/sh/SH1504088.08FU" TargetMode="External"/><Relationship Id="rId41" Type="http://schemas.openxmlformats.org/officeDocument/2006/relationships/hyperlink" Target="https://unite.ut.ee/bl_forw.php?id=909343" TargetMode="External"/><Relationship Id="rId62" Type="http://schemas.openxmlformats.org/officeDocument/2006/relationships/hyperlink" Target="https://unite.ut.ee/sh/SH1545229.08FU" TargetMode="External"/><Relationship Id="rId83" Type="http://schemas.openxmlformats.org/officeDocument/2006/relationships/hyperlink" Target="https://unite.ut.ee/sh/SH1504788.08FU" TargetMode="External"/><Relationship Id="rId88" Type="http://schemas.openxmlformats.org/officeDocument/2006/relationships/hyperlink" Target="https://unite.ut.ee/bl_forw.php?id=909401" TargetMode="External"/><Relationship Id="rId111" Type="http://schemas.openxmlformats.org/officeDocument/2006/relationships/hyperlink" Target="https://unite.ut.ee/sh/SH1503938.08FU" TargetMode="External"/><Relationship Id="rId132" Type="http://schemas.openxmlformats.org/officeDocument/2006/relationships/hyperlink" Target="https://unite.ut.ee/bl_forw.php?id=955671" TargetMode="External"/><Relationship Id="rId15" Type="http://schemas.openxmlformats.org/officeDocument/2006/relationships/hyperlink" Target="https://unite.ut.ee/bl_forw.php?id=201054" TargetMode="External"/><Relationship Id="rId36" Type="http://schemas.openxmlformats.org/officeDocument/2006/relationships/hyperlink" Target="https://unite.ut.ee/sh/SH1528630.08FU" TargetMode="External"/><Relationship Id="rId57" Type="http://schemas.openxmlformats.org/officeDocument/2006/relationships/hyperlink" Target="https://unite.ut.ee/bl_forw.php?id=473309" TargetMode="External"/><Relationship Id="rId106" Type="http://schemas.openxmlformats.org/officeDocument/2006/relationships/hyperlink" Target="https://unite.ut.ee/bl_forw.php?id=909287" TargetMode="External"/><Relationship Id="rId127" Type="http://schemas.openxmlformats.org/officeDocument/2006/relationships/hyperlink" Target="https://unite.ut.ee/sh/SH1502883.08FU" TargetMode="External"/><Relationship Id="rId10" Type="http://schemas.openxmlformats.org/officeDocument/2006/relationships/hyperlink" Target="https://unite.ut.ee/bl_forw.php?id=382879" TargetMode="External"/><Relationship Id="rId31" Type="http://schemas.openxmlformats.org/officeDocument/2006/relationships/hyperlink" Target="https://unite.ut.ee/bl_forw.php?id=371155" TargetMode="External"/><Relationship Id="rId52" Type="http://schemas.openxmlformats.org/officeDocument/2006/relationships/hyperlink" Target="https://unite.ut.ee/sh/SH2122659.08FU" TargetMode="External"/><Relationship Id="rId73" Type="http://schemas.openxmlformats.org/officeDocument/2006/relationships/hyperlink" Target="https://unite.ut.ee/sh/SH1568966.08FU" TargetMode="External"/><Relationship Id="rId78" Type="http://schemas.openxmlformats.org/officeDocument/2006/relationships/hyperlink" Target="https://unite.ut.ee/bl_forw.php?id=371158" TargetMode="External"/><Relationship Id="rId94" Type="http://schemas.openxmlformats.org/officeDocument/2006/relationships/hyperlink" Target="https://unite.ut.ee/bl_forw.php?id=515287" TargetMode="External"/><Relationship Id="rId99" Type="http://schemas.openxmlformats.org/officeDocument/2006/relationships/hyperlink" Target="https://unite.ut.ee/sh/SH1506024.08FU" TargetMode="External"/><Relationship Id="rId101" Type="http://schemas.openxmlformats.org/officeDocument/2006/relationships/hyperlink" Target="https://unite.ut.ee/sh/SH1568886.08FU" TargetMode="External"/><Relationship Id="rId122" Type="http://schemas.openxmlformats.org/officeDocument/2006/relationships/hyperlink" Target="https://unite.ut.ee/bl_forw.php?id=227594" TargetMode="External"/><Relationship Id="rId4" Type="http://schemas.openxmlformats.org/officeDocument/2006/relationships/hyperlink" Target="https://unite.ut.ee/bl_forw.php?id=502694" TargetMode="External"/><Relationship Id="rId9" Type="http://schemas.openxmlformats.org/officeDocument/2006/relationships/hyperlink" Target="https://unite.ut.ee/sh/SH1553148.08FU" TargetMode="External"/><Relationship Id="rId26" Type="http://schemas.openxmlformats.org/officeDocument/2006/relationships/hyperlink" Target="https://unite.ut.ee/sh/SH2310360.08FU" TargetMode="External"/><Relationship Id="rId47" Type="http://schemas.openxmlformats.org/officeDocument/2006/relationships/hyperlink" Target="https://unite.ut.ee/bl_forw.php?id=711954" TargetMode="External"/><Relationship Id="rId68" Type="http://schemas.openxmlformats.org/officeDocument/2006/relationships/hyperlink" Target="https://unite.ut.ee/bl_forw.php?id=732882" TargetMode="External"/><Relationship Id="rId89" Type="http://schemas.openxmlformats.org/officeDocument/2006/relationships/hyperlink" Target="https://unite.ut.ee/sh/SH2586004.08FU" TargetMode="External"/><Relationship Id="rId112" Type="http://schemas.openxmlformats.org/officeDocument/2006/relationships/hyperlink" Target="https://unite.ut.ee/bl_forw.php?id=523861" TargetMode="External"/><Relationship Id="rId133" Type="http://schemas.openxmlformats.org/officeDocument/2006/relationships/hyperlink" Target="https://unite.ut.ee/sh/SH2578854.08F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2508</Words>
  <Characters>1429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Macrae</dc:creator>
  <cp:keywords/>
  <dc:description/>
  <cp:lastModifiedBy>David Orlovich</cp:lastModifiedBy>
  <cp:revision>7</cp:revision>
  <dcterms:created xsi:type="dcterms:W3CDTF">2019-12-04T21:49:00Z</dcterms:created>
  <dcterms:modified xsi:type="dcterms:W3CDTF">2019-12-05T03:08:00Z</dcterms:modified>
</cp:coreProperties>
</file>